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784" w:rsidRPr="00011784" w:rsidRDefault="00F81C19" w:rsidP="00F81C19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930F23">
        <w:rPr>
          <w:rFonts w:ascii="Times New Roman" w:hAnsi="Times New Roman" w:cs="Times New Roman"/>
          <w:b/>
          <w:bCs/>
          <w:kern w:val="0"/>
          <w:szCs w:val="21"/>
        </w:rPr>
        <w:t>5</w:t>
      </w:r>
      <w:bookmarkStart w:id="0" w:name="_GoBack"/>
      <w:bookmarkEnd w:id="0"/>
      <w:r w:rsidRPr="00A44FCA">
        <w:rPr>
          <w:rFonts w:ascii="Times New Roman" w:hAnsi="Times New Roman" w:cs="Times New Roman"/>
          <w:b/>
          <w:bCs/>
          <w:kern w:val="0"/>
          <w:szCs w:val="21"/>
        </w:rPr>
        <w:t xml:space="preserve">. Gene ontology of gene families </w:t>
      </w:r>
      <w:r w:rsidR="000D11F0">
        <w:rPr>
          <w:rFonts w:ascii="Times New Roman" w:hAnsi="Times New Roman" w:cs="Times New Roman"/>
          <w:b/>
          <w:bCs/>
          <w:kern w:val="0"/>
          <w:szCs w:val="21"/>
        </w:rPr>
        <w:t xml:space="preserve">specific in MED/Q from </w:t>
      </w:r>
      <w:r w:rsidR="00011784">
        <w:rPr>
          <w:rFonts w:ascii="Times New Roman" w:hAnsi="Times New Roman" w:cs="Times New Roman"/>
          <w:b/>
          <w:bCs/>
          <w:kern w:val="0"/>
          <w:szCs w:val="21"/>
        </w:rPr>
        <w:t>other 15 species</w:t>
      </w:r>
      <w:r w:rsidRPr="00A44FCA">
        <w:rPr>
          <w:rFonts w:ascii="Times New Roman" w:hAnsi="Times New Roman" w:cs="Times New Roman"/>
          <w:b/>
          <w:bCs/>
          <w:kern w:val="0"/>
          <w:szCs w:val="21"/>
        </w:rPr>
        <w:t xml:space="preserve"> (</w:t>
      </w:r>
      <w:r w:rsidR="000D11F0" w:rsidRPr="000D11F0">
        <w:rPr>
          <w:rFonts w:ascii="Times New Roman" w:hAnsi="Times New Roman" w:cs="Times New Roman" w:hint="eastAsia"/>
          <w:b/>
          <w:bCs/>
          <w:kern w:val="0"/>
          <w:szCs w:val="21"/>
        </w:rPr>
        <w:t>FDR&lt;0.05</w:t>
      </w:r>
      <w:r w:rsidR="000D11F0">
        <w:rPr>
          <w:rFonts w:ascii="Times New Roman" w:hAnsi="Times New Roman" w:cs="Times New Roman"/>
          <w:b/>
          <w:bCs/>
          <w:kern w:val="0"/>
          <w:szCs w:val="21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2"/>
        <w:gridCol w:w="5785"/>
        <w:gridCol w:w="887"/>
        <w:gridCol w:w="1872"/>
        <w:gridCol w:w="1076"/>
      </w:tblGrid>
      <w:tr w:rsidR="00011784" w:rsidRPr="00B10F2B" w:rsidTr="00011784">
        <w:trPr>
          <w:trHeight w:val="285"/>
        </w:trPr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2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O description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B10F2B" w:rsidRDefault="00011784" w:rsidP="0001178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10F2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Number of genes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B10F2B" w:rsidRDefault="00011784" w:rsidP="0001178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10F2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P-value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25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76E-13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872</w:t>
            </w:r>
          </w:p>
        </w:tc>
        <w:tc>
          <w:tcPr>
            <w:tcW w:w="25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eceptor activity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4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88E-49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491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xidoreductase activity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81E-05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3700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quence-specific DNA binding transcription factor activity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28E-05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0156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wo-component response regulator activity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16E-13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0155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wo-component sensor activity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96E-19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8234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ysteine-type peptidase activity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358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673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rotein histidine kinase activity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13E-16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772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ransferase activity, transferring phosphorus-containing group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.48E-13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871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ignal transducer activity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712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560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lpha-L-</w:t>
            </w:r>
            <w:proofErr w:type="spellStart"/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ucosidase</w:t>
            </w:r>
            <w:proofErr w:type="spellEnd"/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34E-06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987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igma factor activity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729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8658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nicillin binding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25E-05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482</w:t>
            </w:r>
          </w:p>
        </w:tc>
        <w:tc>
          <w:tcPr>
            <w:tcW w:w="2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RNA (guanine-N7-)-</w:t>
            </w:r>
            <w:proofErr w:type="spellStart"/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ethyltransferase</w:t>
            </w:r>
            <w:proofErr w:type="spellEnd"/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346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020</w:t>
            </w:r>
          </w:p>
        </w:tc>
        <w:tc>
          <w:tcPr>
            <w:tcW w:w="25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embrane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05E-12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9867</w:t>
            </w:r>
          </w:p>
        </w:tc>
        <w:tc>
          <w:tcPr>
            <w:tcW w:w="2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uter membrane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66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9012</w:t>
            </w:r>
          </w:p>
        </w:tc>
        <w:tc>
          <w:tcPr>
            <w:tcW w:w="2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irion</w:t>
            </w:r>
            <w:proofErr w:type="spellEnd"/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346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6810</w:t>
            </w:r>
          </w:p>
        </w:tc>
        <w:tc>
          <w:tcPr>
            <w:tcW w:w="2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ransport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.72E-13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6355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egulation of transcription, DNA-dependent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65E-10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0160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wo-component signal transduction system (</w:t>
            </w:r>
            <w:proofErr w:type="spellStart"/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hosphorelay</w:t>
            </w:r>
            <w:proofErr w:type="spellEnd"/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83E-13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8106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ptidyl-histidine phosphorylation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13E-16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310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hosphorylation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84E-14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GO:0006633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atty acid biosynthetic proces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184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42773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TP synthesis coupled electron transport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227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9273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ptidoglycan-based cell wall biogenesi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76E-06</w:t>
            </w:r>
          </w:p>
        </w:tc>
      </w:tr>
      <w:tr w:rsidR="00011784" w:rsidRPr="00011784" w:rsidTr="00011784">
        <w:trPr>
          <w:trHeight w:val="285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6370</w:t>
            </w:r>
          </w:p>
        </w:tc>
        <w:tc>
          <w:tcPr>
            <w:tcW w:w="2596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RNA capping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011784" w:rsidRPr="00011784" w:rsidRDefault="00011784" w:rsidP="00011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178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66</w:t>
            </w:r>
          </w:p>
        </w:tc>
      </w:tr>
    </w:tbl>
    <w:p w:rsidR="00F81C19" w:rsidRPr="00A44FCA" w:rsidRDefault="00F81C19" w:rsidP="00F81C19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color w:val="000000"/>
          <w:kern w:val="0"/>
          <w:szCs w:val="21"/>
        </w:rPr>
        <w:t>Abbreviation: BP (Biological Process), CC (Cellular Component), MF (Molecular Function).</w:t>
      </w:r>
    </w:p>
    <w:p w:rsidR="00DA7F73" w:rsidRPr="00A44FCA" w:rsidRDefault="00DA7F73" w:rsidP="00F81C19">
      <w:pPr>
        <w:jc w:val="left"/>
        <w:rPr>
          <w:rFonts w:ascii="Times New Roman" w:hAnsi="Times New Roman" w:cs="Times New Roman"/>
          <w:szCs w:val="21"/>
        </w:rPr>
      </w:pPr>
    </w:p>
    <w:sectPr w:rsidR="00DA7F73" w:rsidRPr="00A44FCA" w:rsidSect="000632A5">
      <w:footerReference w:type="default" r:id="rId7"/>
      <w:pgSz w:w="14742" w:h="1043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4707" w:rsidRDefault="00DF4707" w:rsidP="001D6F99">
      <w:pPr>
        <w:rPr>
          <w:rFonts w:hint="eastAsia"/>
        </w:rPr>
      </w:pPr>
      <w:r>
        <w:separator/>
      </w:r>
    </w:p>
  </w:endnote>
  <w:endnote w:type="continuationSeparator" w:id="0">
    <w:p w:rsidR="00DF4707" w:rsidRDefault="00DF4707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819" w:rsidRPr="00AE5819" w:rsidRDefault="00A32B40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930F23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4707" w:rsidRDefault="00DF4707" w:rsidP="001D6F99">
      <w:pPr>
        <w:rPr>
          <w:rFonts w:hint="eastAsia"/>
        </w:rPr>
      </w:pPr>
      <w:r>
        <w:separator/>
      </w:r>
    </w:p>
  </w:footnote>
  <w:footnote w:type="continuationSeparator" w:id="0">
    <w:p w:rsidR="00DF4707" w:rsidRDefault="00DF4707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784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32A5"/>
    <w:rsid w:val="0006456D"/>
    <w:rsid w:val="00064853"/>
    <w:rsid w:val="00065AA8"/>
    <w:rsid w:val="00065BE1"/>
    <w:rsid w:val="00066F25"/>
    <w:rsid w:val="00067BD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1F0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21E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CAF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2EDC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06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030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5FBE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1F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0F2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73E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2B40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4E0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AF7C9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0F2B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37CD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4707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C51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0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5C0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E05860-47BC-4077-88CC-07A00405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</cp:lastModifiedBy>
  <cp:revision>5</cp:revision>
  <cp:lastPrinted>2016-01-11T12:21:00Z</cp:lastPrinted>
  <dcterms:created xsi:type="dcterms:W3CDTF">2017-10-19T08:51:00Z</dcterms:created>
  <dcterms:modified xsi:type="dcterms:W3CDTF">2017-10-23T12:13:00Z</dcterms:modified>
</cp:coreProperties>
</file>